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2132" w:tblpY="2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567"/>
        <w:gridCol w:w="1134"/>
        <w:gridCol w:w="992"/>
        <w:gridCol w:w="709"/>
        <w:gridCol w:w="412"/>
        <w:gridCol w:w="864"/>
      </w:tblGrid>
      <w:tr w:rsidR="00852C90" w:rsidRPr="0080489A" w14:paraId="372B1BBE" w14:textId="77777777" w:rsidTr="00852C90">
        <w:trPr>
          <w:trHeight w:val="34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FCFC" w14:textId="77777777" w:rsidR="00852C90" w:rsidRPr="0080489A" w:rsidRDefault="00852C90" w:rsidP="00852C90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04F9" w14:textId="77777777" w:rsidR="00852C90" w:rsidRPr="0080489A" w:rsidRDefault="00852C90" w:rsidP="00852C90">
            <w:pPr>
              <w:jc w:val="center"/>
              <w:rPr>
                <w:rFonts w:ascii="Times" w:hAnsi="Times"/>
                <w:b/>
                <w:bCs/>
                <w:color w:val="00000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000000"/>
                <w:lang w:val="en-GB"/>
              </w:rPr>
              <w:t>Wolves and dogs</w:t>
            </w:r>
          </w:p>
        </w:tc>
        <w:tc>
          <w:tcPr>
            <w:tcW w:w="2977" w:type="dxa"/>
            <w:gridSpan w:val="4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A38B7D" w14:textId="77777777" w:rsidR="00852C90" w:rsidRPr="0080489A" w:rsidRDefault="00852C90" w:rsidP="00852C90">
            <w:pPr>
              <w:jc w:val="center"/>
              <w:rPr>
                <w:rFonts w:ascii="Times" w:hAnsi="Times"/>
                <w:b/>
                <w:bCs/>
                <w:color w:val="00000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000000"/>
                <w:lang w:val="en-GB"/>
              </w:rPr>
              <w:t>Aggressive and tame foxes</w:t>
            </w:r>
          </w:p>
        </w:tc>
      </w:tr>
      <w:tr w:rsidR="00852C90" w:rsidRPr="0080489A" w14:paraId="02C91779" w14:textId="77777777" w:rsidTr="00852C90">
        <w:trPr>
          <w:trHeight w:val="320"/>
        </w:trPr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41FFE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bdr w:val="single" w:sz="4" w:space="0" w:color="FFFFFF" w:themeColor="background1"/>
                <w:lang w:val="en-GB"/>
              </w:rPr>
              <w:t>Perc</w:t>
            </w:r>
            <w:r w:rsidRPr="0080489A">
              <w:rPr>
                <w:rFonts w:ascii="Times" w:hAnsi="Times"/>
                <w:color w:val="000000"/>
                <w:lang w:val="en-GB"/>
              </w:rPr>
              <w:t>enti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C1030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Outlier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5F521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vertAlign w:val="superscript"/>
                <w:lang w:val="en-GB"/>
              </w:rPr>
            </w:pPr>
            <w:proofErr w:type="gramStart"/>
            <w:r w:rsidRPr="0080489A">
              <w:rPr>
                <w:rFonts w:ascii="Times" w:hAnsi="Times"/>
                <w:color w:val="000000"/>
                <w:lang w:val="en-GB"/>
              </w:rPr>
              <w:t>r</w:t>
            </w:r>
            <w:r w:rsidRPr="0080489A">
              <w:rPr>
                <w:rFonts w:ascii="Times" w:hAnsi="Times"/>
                <w:color w:val="000000"/>
                <w:vertAlign w:val="superscript"/>
                <w:lang w:val="en-GB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79B7D9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RM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ED6E6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Outlier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711F1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proofErr w:type="gramStart"/>
            <w:r w:rsidRPr="0080489A">
              <w:rPr>
                <w:rFonts w:ascii="Times" w:hAnsi="Times"/>
                <w:color w:val="000000"/>
                <w:lang w:val="en-GB"/>
              </w:rPr>
              <w:t>r</w:t>
            </w:r>
            <w:r w:rsidRPr="0080489A">
              <w:rPr>
                <w:rFonts w:ascii="Times" w:hAnsi="Times"/>
                <w:color w:val="000000"/>
                <w:vertAlign w:val="superscript"/>
                <w:lang w:val="en-GB"/>
              </w:rPr>
              <w:t>2</w:t>
            </w:r>
            <w:proofErr w:type="gramEnd"/>
          </w:p>
        </w:tc>
        <w:tc>
          <w:tcPr>
            <w:tcW w:w="412" w:type="dxa"/>
            <w:tcBorders>
              <w:top w:val="single" w:sz="4" w:space="0" w:color="auto"/>
            </w:tcBorders>
            <w:shd w:val="clear" w:color="000000" w:fill="FFFFFF"/>
          </w:tcPr>
          <w:p w14:paraId="5DD822F7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7C24475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RMSE</w:t>
            </w:r>
          </w:p>
        </w:tc>
      </w:tr>
      <w:tr w:rsidR="00852C90" w:rsidRPr="0080489A" w14:paraId="717EF88C" w14:textId="77777777" w:rsidTr="00852C90">
        <w:trPr>
          <w:trHeight w:val="170"/>
        </w:trPr>
        <w:tc>
          <w:tcPr>
            <w:tcW w:w="141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61DB3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NF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E4454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8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9903570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FFFF"/>
          </w:tcPr>
          <w:p w14:paraId="6C5EEB3E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8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39666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0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D5D77AF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49</w:t>
            </w:r>
          </w:p>
        </w:tc>
        <w:tc>
          <w:tcPr>
            <w:tcW w:w="412" w:type="dxa"/>
            <w:shd w:val="clear" w:color="000000" w:fill="FFFFFF"/>
          </w:tcPr>
          <w:p w14:paraId="45C549FE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864" w:type="dxa"/>
            <w:shd w:val="clear" w:color="000000" w:fill="FFFFFF"/>
            <w:vAlign w:val="bottom"/>
          </w:tcPr>
          <w:p w14:paraId="3CB471CF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.12</w:t>
            </w:r>
          </w:p>
        </w:tc>
      </w:tr>
      <w:tr w:rsidR="00852C90" w:rsidRPr="0080489A" w14:paraId="0A9D95E1" w14:textId="77777777" w:rsidTr="00852C90">
        <w:trPr>
          <w:trHeight w:val="170"/>
        </w:trPr>
        <w:tc>
          <w:tcPr>
            <w:tcW w:w="141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217B5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4568A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6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118D987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7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FFFF"/>
          </w:tcPr>
          <w:p w14:paraId="115DF161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7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1C7D7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0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B5C6663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5</w:t>
            </w:r>
          </w:p>
        </w:tc>
        <w:tc>
          <w:tcPr>
            <w:tcW w:w="412" w:type="dxa"/>
            <w:shd w:val="clear" w:color="000000" w:fill="FFFFFF"/>
          </w:tcPr>
          <w:p w14:paraId="32D0B14B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864" w:type="dxa"/>
            <w:shd w:val="clear" w:color="000000" w:fill="FFFFFF"/>
            <w:vAlign w:val="bottom"/>
          </w:tcPr>
          <w:p w14:paraId="0B2E4F1C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.11</w:t>
            </w:r>
          </w:p>
        </w:tc>
      </w:tr>
      <w:tr w:rsidR="00852C90" w:rsidRPr="0080489A" w14:paraId="4291E024" w14:textId="77777777" w:rsidTr="00852C90">
        <w:trPr>
          <w:trHeight w:val="170"/>
        </w:trPr>
        <w:tc>
          <w:tcPr>
            <w:tcW w:w="141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B8EC3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0A742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4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94D4F57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7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FFFF"/>
          </w:tcPr>
          <w:p w14:paraId="35E99792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88325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D7C0ABF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51</w:t>
            </w:r>
          </w:p>
        </w:tc>
        <w:tc>
          <w:tcPr>
            <w:tcW w:w="412" w:type="dxa"/>
            <w:shd w:val="clear" w:color="000000" w:fill="FFFFFF"/>
          </w:tcPr>
          <w:p w14:paraId="6AB4EEDE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864" w:type="dxa"/>
            <w:shd w:val="clear" w:color="000000" w:fill="FFFFFF"/>
            <w:vAlign w:val="bottom"/>
          </w:tcPr>
          <w:p w14:paraId="3A3C9E4E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.11</w:t>
            </w:r>
          </w:p>
        </w:tc>
      </w:tr>
      <w:tr w:rsidR="00852C90" w:rsidRPr="0080489A" w14:paraId="60903B02" w14:textId="77777777" w:rsidTr="00852C90">
        <w:trPr>
          <w:trHeight w:val="170"/>
        </w:trPr>
        <w:tc>
          <w:tcPr>
            <w:tcW w:w="141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09BB1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1D49B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3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5F60929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FFFF"/>
          </w:tcPr>
          <w:p w14:paraId="7ACA5557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8D6BA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2927B9C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52</w:t>
            </w:r>
          </w:p>
        </w:tc>
        <w:tc>
          <w:tcPr>
            <w:tcW w:w="412" w:type="dxa"/>
            <w:shd w:val="clear" w:color="000000" w:fill="FFFFFF"/>
          </w:tcPr>
          <w:p w14:paraId="489CC193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864" w:type="dxa"/>
            <w:shd w:val="clear" w:color="000000" w:fill="FFFFFF"/>
            <w:vAlign w:val="bottom"/>
          </w:tcPr>
          <w:p w14:paraId="40BAFD32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.1</w:t>
            </w:r>
          </w:p>
        </w:tc>
      </w:tr>
      <w:tr w:rsidR="00852C90" w:rsidRPr="0080489A" w14:paraId="0EB43C95" w14:textId="77777777" w:rsidTr="00852C90">
        <w:trPr>
          <w:trHeight w:val="170"/>
        </w:trPr>
        <w:tc>
          <w:tcPr>
            <w:tcW w:w="141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49F62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33C68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1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3C13867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FFFF"/>
          </w:tcPr>
          <w:p w14:paraId="269D79FF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DF66B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9C324FC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53</w:t>
            </w:r>
          </w:p>
        </w:tc>
        <w:tc>
          <w:tcPr>
            <w:tcW w:w="412" w:type="dxa"/>
            <w:shd w:val="clear" w:color="000000" w:fill="FFFFFF"/>
          </w:tcPr>
          <w:p w14:paraId="7E6EC7A3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864" w:type="dxa"/>
            <w:shd w:val="clear" w:color="000000" w:fill="FFFFFF"/>
            <w:vAlign w:val="bottom"/>
          </w:tcPr>
          <w:p w14:paraId="7AEDC53A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.1</w:t>
            </w:r>
          </w:p>
        </w:tc>
      </w:tr>
      <w:tr w:rsidR="00852C90" w:rsidRPr="0080489A" w14:paraId="7A1A7285" w14:textId="77777777" w:rsidTr="00852C90">
        <w:trPr>
          <w:trHeight w:val="170"/>
        </w:trPr>
        <w:tc>
          <w:tcPr>
            <w:tcW w:w="141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4D302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FB405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1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EC9D172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7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FFFF"/>
          </w:tcPr>
          <w:p w14:paraId="2F74F402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7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1B24A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7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5E19841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54</w:t>
            </w:r>
          </w:p>
        </w:tc>
        <w:tc>
          <w:tcPr>
            <w:tcW w:w="412" w:type="dxa"/>
            <w:shd w:val="clear" w:color="000000" w:fill="FFFFFF"/>
          </w:tcPr>
          <w:p w14:paraId="3A9AA126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864" w:type="dxa"/>
            <w:shd w:val="clear" w:color="000000" w:fill="FFFFFF"/>
            <w:vAlign w:val="bottom"/>
          </w:tcPr>
          <w:p w14:paraId="5924F6BC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.09</w:t>
            </w:r>
          </w:p>
        </w:tc>
      </w:tr>
      <w:tr w:rsidR="00852C90" w:rsidRPr="0080489A" w14:paraId="2CD08E69" w14:textId="77777777" w:rsidTr="00852C90">
        <w:trPr>
          <w:trHeight w:val="170"/>
        </w:trPr>
        <w:tc>
          <w:tcPr>
            <w:tcW w:w="141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84B8E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76E83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0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D076EF4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FFFF"/>
          </w:tcPr>
          <w:p w14:paraId="21387EE7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92BED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6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0C6EBED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55</w:t>
            </w:r>
          </w:p>
        </w:tc>
        <w:tc>
          <w:tcPr>
            <w:tcW w:w="412" w:type="dxa"/>
            <w:shd w:val="clear" w:color="000000" w:fill="FFFFFF"/>
          </w:tcPr>
          <w:p w14:paraId="7A55D237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864" w:type="dxa"/>
            <w:shd w:val="clear" w:color="000000" w:fill="FFFFFF"/>
            <w:vAlign w:val="bottom"/>
          </w:tcPr>
          <w:p w14:paraId="496E7021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.09</w:t>
            </w:r>
          </w:p>
        </w:tc>
      </w:tr>
      <w:tr w:rsidR="00852C90" w:rsidRPr="0080489A" w14:paraId="7B7AC12A" w14:textId="77777777" w:rsidTr="00852C90">
        <w:trPr>
          <w:trHeight w:val="170"/>
        </w:trPr>
        <w:tc>
          <w:tcPr>
            <w:tcW w:w="141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4259D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3DF36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9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8A6F907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FFFF"/>
          </w:tcPr>
          <w:p w14:paraId="48AC5649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7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71912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2098640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55</w:t>
            </w:r>
          </w:p>
        </w:tc>
        <w:tc>
          <w:tcPr>
            <w:tcW w:w="412" w:type="dxa"/>
            <w:shd w:val="clear" w:color="000000" w:fill="FFFFFF"/>
          </w:tcPr>
          <w:p w14:paraId="727046B9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864" w:type="dxa"/>
            <w:shd w:val="clear" w:color="000000" w:fill="FFFFFF"/>
            <w:vAlign w:val="bottom"/>
          </w:tcPr>
          <w:p w14:paraId="5856229D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.09</w:t>
            </w:r>
          </w:p>
        </w:tc>
      </w:tr>
      <w:tr w:rsidR="00852C90" w:rsidRPr="0080489A" w14:paraId="30284F98" w14:textId="77777777" w:rsidTr="00852C90">
        <w:trPr>
          <w:trHeight w:val="170"/>
        </w:trPr>
        <w:tc>
          <w:tcPr>
            <w:tcW w:w="141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16A2F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365B6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8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D41F2C0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8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FFFF"/>
          </w:tcPr>
          <w:p w14:paraId="260A7E5A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7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E0AEC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91603D4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56</w:t>
            </w:r>
          </w:p>
        </w:tc>
        <w:tc>
          <w:tcPr>
            <w:tcW w:w="412" w:type="dxa"/>
            <w:shd w:val="clear" w:color="000000" w:fill="FFFFFF"/>
          </w:tcPr>
          <w:p w14:paraId="5C9DE535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864" w:type="dxa"/>
            <w:shd w:val="clear" w:color="000000" w:fill="FFFFFF"/>
            <w:vAlign w:val="bottom"/>
          </w:tcPr>
          <w:p w14:paraId="306F1293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.08</w:t>
            </w:r>
          </w:p>
        </w:tc>
      </w:tr>
      <w:tr w:rsidR="00852C90" w:rsidRPr="0080489A" w14:paraId="5D2C16B9" w14:textId="77777777" w:rsidTr="00852C90">
        <w:trPr>
          <w:trHeight w:val="170"/>
        </w:trPr>
        <w:tc>
          <w:tcPr>
            <w:tcW w:w="141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24AEB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0E4E6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7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5DA28FD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8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FFFF"/>
          </w:tcPr>
          <w:p w14:paraId="7D635F27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7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654ED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D34E861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57</w:t>
            </w:r>
          </w:p>
        </w:tc>
        <w:tc>
          <w:tcPr>
            <w:tcW w:w="412" w:type="dxa"/>
            <w:shd w:val="clear" w:color="000000" w:fill="FFFFFF"/>
          </w:tcPr>
          <w:p w14:paraId="21C3BABD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864" w:type="dxa"/>
            <w:shd w:val="clear" w:color="000000" w:fill="FFFFFF"/>
            <w:vAlign w:val="bottom"/>
          </w:tcPr>
          <w:p w14:paraId="6CDFB4E8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.08</w:t>
            </w:r>
          </w:p>
        </w:tc>
      </w:tr>
      <w:tr w:rsidR="00852C90" w:rsidRPr="0080489A" w14:paraId="0F72B875" w14:textId="77777777" w:rsidTr="00852C90">
        <w:trPr>
          <w:trHeight w:val="170"/>
        </w:trPr>
        <w:tc>
          <w:tcPr>
            <w:tcW w:w="141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0AD84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D99E4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7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4C579E6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8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FFFF"/>
          </w:tcPr>
          <w:p w14:paraId="46E23DA1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7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3117E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3A2FDF8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58</w:t>
            </w:r>
          </w:p>
        </w:tc>
        <w:tc>
          <w:tcPr>
            <w:tcW w:w="412" w:type="dxa"/>
            <w:shd w:val="clear" w:color="000000" w:fill="FFFFFF"/>
          </w:tcPr>
          <w:p w14:paraId="3EF5DBD9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864" w:type="dxa"/>
            <w:shd w:val="clear" w:color="000000" w:fill="FFFFFF"/>
            <w:vAlign w:val="bottom"/>
          </w:tcPr>
          <w:p w14:paraId="78FFFBFB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.07</w:t>
            </w:r>
          </w:p>
        </w:tc>
      </w:tr>
      <w:tr w:rsidR="00852C90" w:rsidRPr="0080489A" w14:paraId="6346E709" w14:textId="77777777" w:rsidTr="00852C90">
        <w:trPr>
          <w:trHeight w:val="170"/>
        </w:trPr>
        <w:tc>
          <w:tcPr>
            <w:tcW w:w="141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B261D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8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1F690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4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DACA57C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8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FFFF"/>
          </w:tcPr>
          <w:p w14:paraId="13558893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53310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3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C64C779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61</w:t>
            </w:r>
          </w:p>
        </w:tc>
        <w:tc>
          <w:tcPr>
            <w:tcW w:w="412" w:type="dxa"/>
            <w:shd w:val="clear" w:color="000000" w:fill="FFFFFF"/>
          </w:tcPr>
          <w:p w14:paraId="714564EA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864" w:type="dxa"/>
            <w:shd w:val="clear" w:color="000000" w:fill="FFFFFF"/>
            <w:vAlign w:val="bottom"/>
          </w:tcPr>
          <w:p w14:paraId="0E3D5DDF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.05</w:t>
            </w:r>
          </w:p>
        </w:tc>
      </w:tr>
      <w:tr w:rsidR="00852C90" w:rsidRPr="0080489A" w14:paraId="4F2D8999" w14:textId="77777777" w:rsidTr="00852C90">
        <w:trPr>
          <w:trHeight w:val="170"/>
        </w:trPr>
        <w:tc>
          <w:tcPr>
            <w:tcW w:w="141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A38DC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8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41BAD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2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FA687D3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8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FFFF"/>
          </w:tcPr>
          <w:p w14:paraId="72B58A88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07E4A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3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749B286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65</w:t>
            </w:r>
          </w:p>
        </w:tc>
        <w:tc>
          <w:tcPr>
            <w:tcW w:w="412" w:type="dxa"/>
            <w:shd w:val="clear" w:color="000000" w:fill="FFFFFF"/>
          </w:tcPr>
          <w:p w14:paraId="6152B01F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864" w:type="dxa"/>
            <w:shd w:val="clear" w:color="000000" w:fill="FFFFFF"/>
            <w:vAlign w:val="bottom"/>
          </w:tcPr>
          <w:p w14:paraId="3C3B6F67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.03</w:t>
            </w:r>
          </w:p>
        </w:tc>
      </w:tr>
      <w:tr w:rsidR="00852C90" w:rsidRPr="0080489A" w14:paraId="25B6EE87" w14:textId="77777777" w:rsidTr="00852C90">
        <w:trPr>
          <w:trHeight w:val="170"/>
        </w:trPr>
        <w:tc>
          <w:tcPr>
            <w:tcW w:w="141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4A1DA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7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1F7EB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1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150D667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8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FFFF"/>
          </w:tcPr>
          <w:p w14:paraId="053DF3B4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6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B0267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558043C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68</w:t>
            </w:r>
          </w:p>
        </w:tc>
        <w:tc>
          <w:tcPr>
            <w:tcW w:w="412" w:type="dxa"/>
            <w:shd w:val="clear" w:color="000000" w:fill="FFFFFF"/>
          </w:tcPr>
          <w:p w14:paraId="1CA72AF8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864" w:type="dxa"/>
            <w:shd w:val="clear" w:color="000000" w:fill="FFFFFF"/>
            <w:vAlign w:val="bottom"/>
          </w:tcPr>
          <w:p w14:paraId="54283646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</w:t>
            </w:r>
          </w:p>
        </w:tc>
      </w:tr>
      <w:tr w:rsidR="00852C90" w:rsidRPr="0080489A" w14:paraId="77E73CEF" w14:textId="77777777" w:rsidTr="00852C90">
        <w:trPr>
          <w:trHeight w:val="170"/>
        </w:trPr>
        <w:tc>
          <w:tcPr>
            <w:tcW w:w="1418" w:type="dxa"/>
            <w:tcBorders>
              <w:bottom w:val="single" w:sz="2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97560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7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1848D6E5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02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D68BBC6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87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4" w:space="0" w:color="auto"/>
            </w:tcBorders>
            <w:shd w:val="clear" w:color="000000" w:fill="FFFFFF"/>
          </w:tcPr>
          <w:p w14:paraId="75F877B0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6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58149632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5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28D2CE5D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72</w:t>
            </w:r>
          </w:p>
        </w:tc>
        <w:tc>
          <w:tcPr>
            <w:tcW w:w="412" w:type="dxa"/>
            <w:tcBorders>
              <w:bottom w:val="single" w:sz="24" w:space="0" w:color="auto"/>
            </w:tcBorders>
            <w:shd w:val="clear" w:color="000000" w:fill="FFFFFF"/>
          </w:tcPr>
          <w:p w14:paraId="3A43833A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864" w:type="dxa"/>
            <w:tcBorders>
              <w:bottom w:val="single" w:sz="24" w:space="0" w:color="auto"/>
            </w:tcBorders>
            <w:shd w:val="clear" w:color="000000" w:fill="FFFFFF"/>
            <w:vAlign w:val="bottom"/>
          </w:tcPr>
          <w:p w14:paraId="4B0E1FD0" w14:textId="77777777" w:rsidR="00852C90" w:rsidRPr="0080489A" w:rsidRDefault="00852C90" w:rsidP="00852C90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0.97</w:t>
            </w:r>
          </w:p>
        </w:tc>
      </w:tr>
    </w:tbl>
    <w:p w14:paraId="380E5450" w14:textId="77777777" w:rsidR="00960975" w:rsidRPr="0080489A" w:rsidRDefault="00960975" w:rsidP="00960975">
      <w:pPr>
        <w:spacing w:line="480" w:lineRule="auto"/>
        <w:jc w:val="both"/>
        <w:rPr>
          <w:b/>
          <w:sz w:val="22"/>
          <w:szCs w:val="22"/>
          <w:lang w:val="en-GB"/>
        </w:rPr>
      </w:pPr>
    </w:p>
    <w:p w14:paraId="48287565" w14:textId="77777777" w:rsidR="00960975" w:rsidRPr="0080489A" w:rsidRDefault="00960975" w:rsidP="00960975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532C73B7" w14:textId="77777777" w:rsidR="00960975" w:rsidRPr="0080489A" w:rsidRDefault="00960975" w:rsidP="00960975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6B600D04" w14:textId="77777777" w:rsidR="00960975" w:rsidRPr="0080489A" w:rsidRDefault="00960975" w:rsidP="00960975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5EE054FA" w14:textId="77777777" w:rsidR="00960975" w:rsidRPr="0080489A" w:rsidRDefault="00960975" w:rsidP="00960975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5F28E4D8" w14:textId="77777777" w:rsidR="00960975" w:rsidRPr="0080489A" w:rsidRDefault="00960975" w:rsidP="00960975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3EE00D22" w14:textId="77777777" w:rsidR="00960975" w:rsidRPr="0080489A" w:rsidRDefault="00960975" w:rsidP="00960975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3464A2F3" w14:textId="77777777" w:rsidR="00960975" w:rsidRPr="0080489A" w:rsidRDefault="00960975" w:rsidP="00960975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13CC16B4" w14:textId="77777777" w:rsidR="00960975" w:rsidRPr="0080489A" w:rsidRDefault="00960975" w:rsidP="00960975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178FA360" w14:textId="77777777" w:rsidR="00960975" w:rsidRPr="0080489A" w:rsidRDefault="00960975" w:rsidP="00960975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bookmarkStart w:id="0" w:name="_GoBack"/>
      <w:bookmarkEnd w:id="0"/>
    </w:p>
    <w:p w14:paraId="7C7B6540" w14:textId="54AF45F1" w:rsidR="00960975" w:rsidRPr="0080489A" w:rsidRDefault="00960975" w:rsidP="00960975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sectPr w:rsidR="00960975" w:rsidRPr="0080489A" w:rsidSect="00A26644">
      <w:footerReference w:type="even" r:id="rId9"/>
      <w:footerReference w:type="default" r:id="rId10"/>
      <w:pgSz w:w="11900" w:h="16840"/>
      <w:pgMar w:top="1417" w:right="142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306552" w14:textId="77777777" w:rsidR="00161646" w:rsidRDefault="00161646" w:rsidP="00A26644">
      <w:r>
        <w:separator/>
      </w:r>
    </w:p>
  </w:endnote>
  <w:endnote w:type="continuationSeparator" w:id="0">
    <w:p w14:paraId="6E9578F3" w14:textId="77777777" w:rsidR="00161646" w:rsidRDefault="00161646" w:rsidP="00A26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09942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260F90" w14:textId="4C17BDCE" w:rsidR="004E4DDD" w:rsidRDefault="004E4DDD" w:rsidP="008B3A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54B810" w14:textId="77777777" w:rsidR="004E4DDD" w:rsidRDefault="004E4DDD" w:rsidP="004E4DD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773939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D00E5" w14:textId="6BDB0F47" w:rsidR="004E4DDD" w:rsidRDefault="004E4DDD" w:rsidP="008B3A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52C9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2D6949" w14:textId="77777777" w:rsidR="004E4DDD" w:rsidRDefault="004E4DDD" w:rsidP="004E4D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A4A06C" w14:textId="77777777" w:rsidR="00161646" w:rsidRDefault="00161646" w:rsidP="00A26644">
      <w:r>
        <w:separator/>
      </w:r>
    </w:p>
  </w:footnote>
  <w:footnote w:type="continuationSeparator" w:id="0">
    <w:p w14:paraId="6DE98B60" w14:textId="77777777" w:rsidR="00161646" w:rsidRDefault="00161646" w:rsidP="00A266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BE1714"/>
    <w:multiLevelType w:val="hybridMultilevel"/>
    <w:tmpl w:val="3DC875D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7F4"/>
    <w:rsid w:val="000242D7"/>
    <w:rsid w:val="000F35E8"/>
    <w:rsid w:val="001446A1"/>
    <w:rsid w:val="00157154"/>
    <w:rsid w:val="00161646"/>
    <w:rsid w:val="0022017A"/>
    <w:rsid w:val="00221E31"/>
    <w:rsid w:val="002763C3"/>
    <w:rsid w:val="00281E0C"/>
    <w:rsid w:val="00286B57"/>
    <w:rsid w:val="00293044"/>
    <w:rsid w:val="002A2BE8"/>
    <w:rsid w:val="00366018"/>
    <w:rsid w:val="003829F1"/>
    <w:rsid w:val="004E4DDD"/>
    <w:rsid w:val="00557643"/>
    <w:rsid w:val="00561BAA"/>
    <w:rsid w:val="005A00C3"/>
    <w:rsid w:val="005A0998"/>
    <w:rsid w:val="006F237B"/>
    <w:rsid w:val="0071336C"/>
    <w:rsid w:val="0073115B"/>
    <w:rsid w:val="00794FE5"/>
    <w:rsid w:val="00797164"/>
    <w:rsid w:val="007B4D68"/>
    <w:rsid w:val="0080489A"/>
    <w:rsid w:val="00852C90"/>
    <w:rsid w:val="00934BBC"/>
    <w:rsid w:val="00960975"/>
    <w:rsid w:val="009D4C0F"/>
    <w:rsid w:val="009E2253"/>
    <w:rsid w:val="00A135C6"/>
    <w:rsid w:val="00A26644"/>
    <w:rsid w:val="00A74240"/>
    <w:rsid w:val="00A76157"/>
    <w:rsid w:val="00B251FE"/>
    <w:rsid w:val="00B44A7C"/>
    <w:rsid w:val="00B867F4"/>
    <w:rsid w:val="00B933F2"/>
    <w:rsid w:val="00C470C6"/>
    <w:rsid w:val="00C5168E"/>
    <w:rsid w:val="00C777E7"/>
    <w:rsid w:val="00C979E8"/>
    <w:rsid w:val="00E46712"/>
    <w:rsid w:val="00EF5366"/>
    <w:rsid w:val="00FC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0F5A4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D68"/>
    <w:rPr>
      <w:rFonts w:ascii="Times New Roman" w:eastAsia="Times New Roman" w:hAnsi="Times New Roman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7F4"/>
    <w:rPr>
      <w:color w:val="0000FF"/>
      <w:u w:val="single"/>
    </w:rPr>
  </w:style>
  <w:style w:type="paragraph" w:customStyle="1" w:styleId="Normal1">
    <w:name w:val="Normal1"/>
    <w:rsid w:val="00B867F4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rsid w:val="00B867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57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6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643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643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paragraph" w:styleId="Footer">
    <w:name w:val="footer"/>
    <w:basedOn w:val="Normal"/>
    <w:link w:val="Foot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157"/>
    <w:rPr>
      <w:rFonts w:ascii="Lucida Grande" w:hAnsi="Lucida Grande" w:cs="Lucida Grande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157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EF5366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4E4DD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D68"/>
    <w:rPr>
      <w:rFonts w:ascii="Times New Roman" w:eastAsia="Times New Roman" w:hAnsi="Times New Roman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7F4"/>
    <w:rPr>
      <w:color w:val="0000FF"/>
      <w:u w:val="single"/>
    </w:rPr>
  </w:style>
  <w:style w:type="paragraph" w:customStyle="1" w:styleId="Normal1">
    <w:name w:val="Normal1"/>
    <w:rsid w:val="00B867F4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rsid w:val="00B867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57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6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643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643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paragraph" w:styleId="Footer">
    <w:name w:val="footer"/>
    <w:basedOn w:val="Normal"/>
    <w:link w:val="Foot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157"/>
    <w:rPr>
      <w:rFonts w:ascii="Lucida Grande" w:hAnsi="Lucida Grande" w:cs="Lucida Grande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157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EF5366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4E4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3F001F-06DA-114F-9B9B-5A993B261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85</Words>
  <Characters>488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BIO/InBIO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obo</dc:creator>
  <cp:keywords/>
  <dc:description/>
  <cp:lastModifiedBy>John Archer</cp:lastModifiedBy>
  <cp:revision>15</cp:revision>
  <dcterms:created xsi:type="dcterms:W3CDTF">2021-07-13T10:03:00Z</dcterms:created>
  <dcterms:modified xsi:type="dcterms:W3CDTF">2021-10-04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bioinformatics</vt:lpwstr>
  </property>
  <property fmtid="{D5CDD505-2E9C-101B-9397-08002B2CF9AE}" pid="3" name="Mendeley Recent Style Name 0_1">
    <vt:lpwstr>BMC Bioinformatics</vt:lpwstr>
  </property>
  <property fmtid="{D5CDD505-2E9C-101B-9397-08002B2CF9AE}" pid="4" name="Mendeley Recent Style Id 1_1">
    <vt:lpwstr>http://www.zotero.org/styles/bmc-biology</vt:lpwstr>
  </property>
  <property fmtid="{D5CDD505-2E9C-101B-9397-08002B2CF9AE}" pid="5" name="Mendeley Recent Style Name 1_1">
    <vt:lpwstr>BMC Biology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ontiers-in-genetics</vt:lpwstr>
  </property>
  <property fmtid="{D5CDD505-2E9C-101B-9397-08002B2CF9AE}" pid="9" name="Mendeley Recent Style Name 3_1">
    <vt:lpwstr>Frontiers in Genetic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ethods-in-ecology-and-evolution</vt:lpwstr>
  </property>
  <property fmtid="{D5CDD505-2E9C-101B-9397-08002B2CF9AE}" pid="13" name="Mendeley Recent Style Name 5_1">
    <vt:lpwstr>Methods in Ecology and Evolu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7b013e0-18fc-3c08-b617-443888cca3b1</vt:lpwstr>
  </property>
  <property fmtid="{D5CDD505-2E9C-101B-9397-08002B2CF9AE}" pid="24" name="Mendeley Citation Style_1">
    <vt:lpwstr>http://www.zotero.org/styles/peerj</vt:lpwstr>
  </property>
</Properties>
</file>